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D687764" w:rsidR="00E56322" w:rsidRPr="00B9566C" w:rsidRDefault="00705F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CAB87A7" w:rsidR="00E56322" w:rsidRPr="00B9566C" w:rsidRDefault="00705F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3EF14CC5" w:rsidR="00E56322" w:rsidRPr="00B9566C" w:rsidRDefault="00705F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8AF4ADB" w:rsidR="00E56322" w:rsidRPr="00B9566C" w:rsidRDefault="00705F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2FA252ED" w:rsidR="00E56322" w:rsidRPr="00B9566C" w:rsidRDefault="00705F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6EF5B537" w:rsidR="00E56322" w:rsidRPr="00B9566C" w:rsidRDefault="00705F4C"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s 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5EDD945" w:rsidR="00705F4C" w:rsidRPr="00B9566C" w:rsidRDefault="00572B3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Title page, &amp; </w:t>
            </w:r>
            <w:bookmarkStart w:id="0" w:name="_GoBack"/>
            <w:bookmarkEnd w:id="0"/>
            <w:r w:rsidR="00705F4C">
              <w:rPr>
                <w:rFonts w:ascii="Arial" w:eastAsia="Calibri" w:hAnsi="Arial" w:cs="Arial"/>
              </w:rPr>
              <w:t xml:space="preserve">Page 2 </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47469D7" w:rsidR="00E56322" w:rsidRPr="00B9566C" w:rsidRDefault="00705F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2</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57ACA031" w:rsidR="00E56322" w:rsidRPr="00B9566C" w:rsidRDefault="00CD473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6E1E5EA" w:rsidR="00E56322" w:rsidRPr="00B9566C" w:rsidRDefault="00705F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616FE47F" w:rsidR="00E56322" w:rsidRPr="00B9566C" w:rsidRDefault="00CD473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6BB0EE97" w:rsidR="00E56322" w:rsidRPr="00B9566C" w:rsidRDefault="00705F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 </w:t>
            </w:r>
            <w:r w:rsidR="00CD4730">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C6B5D8F" w:rsidR="00E56322" w:rsidRPr="00B9566C" w:rsidRDefault="00705F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478F434"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97D3989"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s 2,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231A5B8"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w:t>
            </w:r>
            <w:r w:rsidR="006A16C6">
              <w:rPr>
                <w:rFonts w:ascii="Arial" w:eastAsia="Calibri" w:hAnsi="Arial" w:cs="Arial"/>
              </w:rPr>
              <w:t xml:space="preserve">rmine study population, </w:t>
            </w:r>
            <w:r w:rsidRPr="00B9566C">
              <w:rPr>
                <w:rFonts w:ascii="Arial" w:eastAsia="Calibri" w:hAnsi="Arial" w:cs="Arial"/>
              </w:rPr>
              <w:t>or mention of how appropriate study sample was determined.</w:t>
            </w:r>
          </w:p>
        </w:tc>
        <w:tc>
          <w:tcPr>
            <w:tcW w:w="1095" w:type="dxa"/>
          </w:tcPr>
          <w:p w14:paraId="5906DB64" w14:textId="3F4D445D"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s 3,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56D5B63C"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7E7C43BB"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 </w:t>
            </w:r>
            <w:r w:rsidR="00CD4730">
              <w:rPr>
                <w:rFonts w:ascii="Arial" w:eastAsia="Calibri" w:hAnsi="Arial" w:cs="Arial"/>
              </w:rPr>
              <w:t>2</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730DB302"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68F1624"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5068A7C0" w:rsidR="00E56322" w:rsidRPr="00B9566C" w:rsidRDefault="00CD473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7564E2EC"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8A4764D"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 </w:t>
            </w:r>
            <w:r w:rsidR="00CD4730">
              <w:rPr>
                <w:rFonts w:ascii="Arial" w:eastAsia="Calibri" w:hAnsi="Arial" w:cs="Arial"/>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498FD868"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0C1A2661"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F783E75"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s</w:t>
            </w:r>
            <w:r w:rsidR="00CD4730">
              <w:rPr>
                <w:rFonts w:ascii="Arial" w:eastAsia="Calibri" w:hAnsi="Arial" w:cs="Arial"/>
              </w:rPr>
              <w:t xml:space="preserve"> 1-6</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7887E02F"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6C5C5CD"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 </w:t>
            </w:r>
            <w:r w:rsidR="00CD4730">
              <w:rPr>
                <w:rFonts w:ascii="Arial" w:eastAsia="Calibri" w:hAnsi="Arial" w:cs="Arial"/>
              </w:rPr>
              <w:t>3</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8DFD9BD" w:rsidR="00E56322" w:rsidRPr="00B9566C"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4F145397" w:rsidR="00E56322" w:rsidRPr="00B9566C" w:rsidRDefault="00087DF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s </w:t>
            </w:r>
            <w:r w:rsidR="00CD4730">
              <w:rPr>
                <w:rFonts w:ascii="Arial" w:eastAsia="Calibri" w:hAnsi="Arial" w:cs="Arial"/>
              </w:rPr>
              <w:t>3-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5E6C3572" w14:textId="77777777" w:rsidR="00087DF4" w:rsidRDefault="00087DF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s </w:t>
            </w:r>
          </w:p>
          <w:p w14:paraId="73BB8F9A" w14:textId="3C38B6ED" w:rsidR="00E56322" w:rsidRPr="00B9566C" w:rsidRDefault="00CD473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087DF4">
              <w:rPr>
                <w:rFonts w:ascii="Arial" w:eastAsia="Calibri" w:hAnsi="Arial" w:cs="Arial"/>
              </w:rPr>
              <w:t xml:space="preserve"> to </w:t>
            </w:r>
            <w:r>
              <w:rPr>
                <w:rFonts w:ascii="Arial" w:eastAsia="Calibri" w:hAnsi="Arial" w:cs="Arial"/>
              </w:rPr>
              <w:t>9</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96D500C" w:rsidR="00E56322" w:rsidRPr="00B9566C" w:rsidRDefault="00ED02A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w:t>
            </w:r>
            <w:r w:rsidR="00CD4730">
              <w:rPr>
                <w:rFonts w:ascii="Arial" w:eastAsia="Calibri" w:hAnsi="Arial" w:cs="Arial"/>
              </w:rPr>
              <w:t>s 9 &amp; 10</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5F6E6A96" w:rsidR="00E56322" w:rsidRPr="00B9566C" w:rsidRDefault="00ED02A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1</w:t>
            </w:r>
            <w:r w:rsidR="00CD4730">
              <w:rPr>
                <w:rFonts w:ascii="Arial" w:eastAsia="Calibri" w:hAnsi="Arial" w:cs="Arial"/>
              </w:rPr>
              <w:t>0</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05B6928" w:rsidR="00E56322" w:rsidRPr="00B9566C" w:rsidRDefault="00ED02A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w:t>
            </w:r>
            <w:r w:rsidR="00CD4730">
              <w:rPr>
                <w:rFonts w:ascii="Arial" w:eastAsia="Calibri" w:hAnsi="Arial" w:cs="Arial"/>
              </w:rPr>
              <w:t xml:space="preserve"> 10</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2F988EE3" w:rsidR="00E56322" w:rsidRPr="00B9566C" w:rsidRDefault="00ED02A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0875E3AF" w:rsidR="00E56322" w:rsidRPr="00B9566C" w:rsidRDefault="00CD473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BC6FBB3" w14:textId="77777777" w:rsidR="003506E4" w:rsidRDefault="00572B3D"/>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087DF4"/>
    <w:rsid w:val="003C04B8"/>
    <w:rsid w:val="004B7FE1"/>
    <w:rsid w:val="00530C32"/>
    <w:rsid w:val="00572B3D"/>
    <w:rsid w:val="006A16C6"/>
    <w:rsid w:val="00705F4C"/>
    <w:rsid w:val="00A72CCA"/>
    <w:rsid w:val="00C17D4A"/>
    <w:rsid w:val="00CD4730"/>
    <w:rsid w:val="00E56322"/>
    <w:rsid w:val="00ED02A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98</Words>
  <Characters>683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Hind AlKatan</cp:lastModifiedBy>
  <cp:revision>5</cp:revision>
  <dcterms:created xsi:type="dcterms:W3CDTF">2018-06-10T03:32:00Z</dcterms:created>
  <dcterms:modified xsi:type="dcterms:W3CDTF">2020-03-24T18:43:00Z</dcterms:modified>
</cp:coreProperties>
</file>